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EF8" w:rsidRDefault="00D42EF8"/>
    <w:p w:rsidR="0052490C" w:rsidRDefault="0035538F">
      <w:pPr>
        <w:rPr>
          <w:rFonts w:ascii="Times New Roman" w:hAnsi="Times New Roman" w:cs="Times New Roman"/>
          <w:sz w:val="24"/>
          <w:szCs w:val="24"/>
        </w:rPr>
      </w:pPr>
      <w:r w:rsidRPr="003E4007">
        <w:rPr>
          <w:rFonts w:ascii="Times New Roman" w:hAnsi="Times New Roman" w:cs="Times New Roman"/>
          <w:b/>
          <w:sz w:val="24"/>
          <w:szCs w:val="24"/>
        </w:rPr>
        <w:t>TABLE S 1</w:t>
      </w:r>
      <w:r w:rsidRPr="003E4007">
        <w:rPr>
          <w:rFonts w:ascii="Times New Roman" w:hAnsi="Times New Roman" w:cs="Times New Roman"/>
          <w:sz w:val="24"/>
          <w:szCs w:val="24"/>
        </w:rPr>
        <w:t xml:space="preserve">| </w:t>
      </w:r>
      <w:proofErr w:type="gramStart"/>
      <w:r w:rsidRPr="003E400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E4007">
        <w:rPr>
          <w:rFonts w:ascii="Times New Roman" w:hAnsi="Times New Roman" w:cs="Times New Roman"/>
          <w:sz w:val="24"/>
          <w:szCs w:val="24"/>
        </w:rPr>
        <w:t xml:space="preserve"> codon-anticodon recognition pattern for the </w:t>
      </w:r>
      <w:r w:rsidRPr="003E4007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3E4007">
        <w:rPr>
          <w:rFonts w:ascii="Times New Roman" w:hAnsi="Times New Roman" w:cs="Times New Roman"/>
          <w:i/>
          <w:sz w:val="24"/>
          <w:szCs w:val="24"/>
        </w:rPr>
        <w:t>otophora</w:t>
      </w:r>
      <w:proofErr w:type="spellEnd"/>
      <w:r w:rsidRPr="003E4007">
        <w:rPr>
          <w:rFonts w:ascii="Times New Roman" w:hAnsi="Times New Roman" w:cs="Times New Roman"/>
          <w:sz w:val="24"/>
          <w:szCs w:val="24"/>
        </w:rPr>
        <w:t xml:space="preserve"> chloroplast genome</w:t>
      </w:r>
    </w:p>
    <w:tbl>
      <w:tblPr>
        <w:tblStyle w:val="TableGrid"/>
        <w:tblW w:w="10440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737"/>
        <w:gridCol w:w="1283"/>
        <w:gridCol w:w="950"/>
        <w:gridCol w:w="1176"/>
        <w:gridCol w:w="464"/>
        <w:gridCol w:w="816"/>
        <w:gridCol w:w="789"/>
        <w:gridCol w:w="1283"/>
        <w:gridCol w:w="950"/>
        <w:gridCol w:w="1176"/>
      </w:tblGrid>
      <w:tr w:rsidR="0035538F" w:rsidRPr="003E4007" w:rsidTr="004176D8">
        <w:trPr>
          <w:trHeight w:val="315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Anticodon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Anticod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</w:tr>
      <w:tr w:rsidR="0035538F" w:rsidRPr="003E4007" w:rsidTr="004176D8">
        <w:trPr>
          <w:trHeight w:val="315"/>
        </w:trPr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H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UG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GU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M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L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V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AC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V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V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AC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F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L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C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L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C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T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U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R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S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N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U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fM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L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AG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G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CC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N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U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S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R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M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C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T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GU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C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E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UC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Y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U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D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UC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V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C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L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R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CU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I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S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CU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P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Q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UG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P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UGG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H</w:t>
            </w:r>
            <w:proofErr w:type="spellEnd"/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GUG</w:t>
            </w: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</w:tr>
      <w:tr w:rsidR="0035538F" w:rsidRPr="003E4007" w:rsidTr="004176D8">
        <w:trPr>
          <w:trHeight w:val="300"/>
        </w:trPr>
        <w:tc>
          <w:tcPr>
            <w:tcW w:w="76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i/>
                <w:sz w:val="24"/>
                <w:szCs w:val="24"/>
              </w:rPr>
              <w:t>trnW</w:t>
            </w:r>
            <w:proofErr w:type="spellEnd"/>
          </w:p>
        </w:tc>
        <w:tc>
          <w:tcPr>
            <w:tcW w:w="68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170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</w:p>
        </w:tc>
        <w:tc>
          <w:tcPr>
            <w:tcW w:w="83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7" w:type="dxa"/>
            <w:noWrap/>
            <w:hideMark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007">
              <w:rPr>
                <w:rFonts w:ascii="Times New Roman" w:hAnsi="Times New Roman" w:cs="Times New Roman"/>
                <w:sz w:val="24"/>
                <w:szCs w:val="24"/>
              </w:rPr>
              <w:t>Inverted</w:t>
            </w:r>
          </w:p>
        </w:tc>
        <w:tc>
          <w:tcPr>
            <w:tcW w:w="986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5538F" w:rsidRPr="003E4007" w:rsidRDefault="0035538F" w:rsidP="004176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5538F" w:rsidRDefault="0035538F">
      <w:bookmarkStart w:id="0" w:name="_GoBack"/>
      <w:bookmarkEnd w:id="0"/>
    </w:p>
    <w:sectPr w:rsidR="0035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0C"/>
    <w:rsid w:val="0035538F"/>
    <w:rsid w:val="0052490C"/>
    <w:rsid w:val="00D4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9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9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05E65C35FF5C4B8BD03B63C73E7597" ma:contentTypeVersion="7" ma:contentTypeDescription="Create a new document." ma:contentTypeScope="" ma:versionID="2c8abd05ff9a9e95c8b6cb0102622663">
  <xsd:schema xmlns:xsd="http://www.w3.org/2001/XMLSchema" xmlns:p="http://schemas.microsoft.com/office/2006/metadata/properties" xmlns:ns2="ace76e6a-048e-4595-bd72-e8a58f9feef6" targetNamespace="http://schemas.microsoft.com/office/2006/metadata/properties" ma:root="true" ma:fieldsID="932fa368b5be195be2524a083ea1c77e" ns2:_="">
    <xsd:import namespace="ace76e6a-048e-4595-bd72-e8a58f9feef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e76e6a-048e-4595-bd72-e8a58f9feef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ce76e6a-048e-4595-bd72-e8a58f9feef6">
      <UserInfo>
        <DisplayName/>
        <AccountId xsi:nil="true"/>
        <AccountType/>
      </UserInfo>
    </Checked_x0020_Out_x0020_To>
    <DocumentId xmlns="ace76e6a-048e-4595-bd72-e8a58f9feef6">Data Sheet 1.docx</DocumentId>
    <IsDeleted xmlns="ace76e6a-048e-4595-bd72-e8a58f9feef6">false</IsDeleted>
    <StageName xmlns="ace76e6a-048e-4595-bd72-e8a58f9feef6">Accepted</StageName>
    <DocumentType xmlns="ace76e6a-048e-4595-bd72-e8a58f9feef6">Data Sheet</DocumentType>
    <FileFormat xmlns="ace76e6a-048e-4595-bd72-e8a58f9feef6">DOCX</FileFormat>
    <TitleName xmlns="ace76e6a-048e-4595-bd72-e8a58f9feef6">Data Sheet 1.docx</TitleName>
  </documentManagement>
</p:properties>
</file>

<file path=customXml/itemProps1.xml><?xml version="1.0" encoding="utf-8"?>
<ds:datastoreItem xmlns:ds="http://schemas.openxmlformats.org/officeDocument/2006/customXml" ds:itemID="{FC002335-142A-41C6-9530-1F1E84FA317A}"/>
</file>

<file path=customXml/itemProps2.xml><?xml version="1.0" encoding="utf-8"?>
<ds:datastoreItem xmlns:ds="http://schemas.openxmlformats.org/officeDocument/2006/customXml" ds:itemID="{2299027A-CB97-4562-8984-7B4C14EB94C7}"/>
</file>

<file path=customXml/itemProps3.xml><?xml version="1.0" encoding="utf-8"?>
<ds:datastoreItem xmlns:ds="http://schemas.openxmlformats.org/officeDocument/2006/customXml" ds:itemID="{307C1C08-5853-41DF-B534-C643F9CABB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1-20T07:26:00Z</dcterms:created>
  <dcterms:modified xsi:type="dcterms:W3CDTF">2016-01-27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05E65C35FF5C4B8BD03B63C73E7597</vt:lpwstr>
  </property>
</Properties>
</file>